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right="0" w:hanging="0"/>
        <w:jc w:val="center"/>
        <w:rPr>
          <w:rFonts w:ascii="Times New Roman" w:hAnsi="Times New Roman" w:cs="Times New Roman"/>
          <w:b/>
          <w:b/>
          <w:bCs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Supplementary Materials 1: Search Strategies</w:t>
      </w:r>
    </w:p>
    <w:p>
      <w:pPr>
        <w:pStyle w:val="Normal"/>
        <w:keepNext w:val="false"/>
        <w:keepLines w:val="false"/>
        <w:widowControl w:val="false"/>
        <w:spacing w:before="0" w:after="0"/>
        <w:ind w:right="0" w:hanging="0"/>
        <w:jc w:val="both"/>
        <w:rPr>
          <w:rFonts w:ascii="Times New Roman" w:hAnsi="Times New Roman" w:cs="Times New Roman"/>
          <w:b/>
          <w:b/>
          <w:bCs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right="0" w:hanging="0"/>
        <w:jc w:val="both"/>
        <w:rPr>
          <w:rFonts w:ascii="Times New Roman" w:hAnsi="Times New Roman" w:cs="Times New Roman"/>
          <w:b/>
          <w:b/>
          <w:bCs/>
          <w:kern w:val="2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CNKI</w:t>
      </w:r>
    </w:p>
    <w:tbl>
      <w:tblPr>
        <w:tblW w:w="8522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7319"/>
      </w:tblGrid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全文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纤维化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全文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钙化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全文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脏纤维化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全文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内膜纤维化症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全文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MF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/1-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8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衍生物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9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S-Ⅳ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0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OR/7-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1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大鼠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2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中英文扩展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小鼠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3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OR/11-1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#14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#6 AND #10 AND #13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right="0" w:hanging="0"/>
        <w:jc w:val="both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  <w:t>Wangfang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tbl>
      <w:tblPr>
        <w:tblW w:w="85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7309"/>
      </w:tblGrid>
      <w:tr>
        <w:trPr>
          <w:trHeight w:val="312" w:hRule="atLeast"/>
        </w:trPr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7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es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: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纤维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脏纤维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钙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内膜纤维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MF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: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衍生物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S-Ⅳ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ascii="Times New Roman" w:hAnsi="Times New Roman" w:cs="Times New Roman" w:eastAsia="宋体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主题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: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随机对照实验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RCT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 AND 2 AND 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  <w:t xml:space="preserve">VIP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7319"/>
      </w:tblGrid>
      <w:tr>
        <w:trPr>
          <w:trHeight w:val="312" w:hRule="atLeast"/>
        </w:trPr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es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M=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纤维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脏纤维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钙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内膜纤维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MF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U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纤维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脏纤维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肌钙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心内膜纤维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MF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OR/1-2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M=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衍生物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S-Ⅳ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黄芪甲苷衍生物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S-Ⅳ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0R/4-5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M=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大鼠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小鼠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=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（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大鼠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或</w:t>
            </w:r>
            <w:r>
              <w:rPr>
                <w:rFonts w:ascii="Times New Roman" w:hAnsi="Times New Roman" w:cs="Times New Roman" w:eastAsia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 xml:space="preserve"> </w:t>
            </w:r>
            <w:r>
              <w:rPr>
                <w:rFonts w:ascii="Times New Roman" w:hAnsi="Times New Roman" w:cs="Times New Roman" w:eastAsia="宋体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小鼠</w:t>
            </w:r>
            <w:r>
              <w:rPr>
                <w:rFonts w:ascii="Times New Roman" w:hAnsi="Times New Roman" w:cs="Times New Roman" w:eastAsia="宋体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）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OR/7-9</w:t>
            </w:r>
          </w:p>
        </w:tc>
      </w:tr>
      <w:tr>
        <w:trPr/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7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  <w:lang w:val="en-US" w:eastAsia="zh-CN"/>
              </w:rPr>
              <w:t>3 AND 6 AND 9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  <w:t>Web of Scienc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7311"/>
      </w:tblGrid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es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TS=((((((Myocardial fibrosis) OR Myocardial calcification) OR cardiac fibrosis) OR cardiac muscle fibrosis) OR heart muscle fibrosis) OR Myocardial Interstitial Fibrosis) OR Cardiac fibrosis in myocardial) AND "Preprint Citation Index" (Exclude – Database)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FFFFF" w:val="clear"/>
              </w:rPr>
              <w:t>TS=((Astragaloside OR Astragaloside IV) OR Astragaloside derivatives) AND "Preprint Citation Index" (Exclude – Database)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AND #2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TS=(randomized controlled trial OR RCT OR random controlled)</w:t>
            </w:r>
          </w:p>
        </w:tc>
      </w:tr>
      <w:tr>
        <w:trPr/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 AND #4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  <w:t>Pubmed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314"/>
      </w:tblGrid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7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es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(Myocardial calcification[MeSH Terms]) OR (Myocardial fibrosis[MeSH Terms])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((((cardiac fibrosis[Title/Abstract]) OR (cardiac muscle fibrosis[Title/Abstract])) OR (heart muscle fibrosis[Title/Abstract])) OR (Myocardial Interstitial Fibrosis[Title/Abstract])) OR (Cardiac fibrosis in myocardial[Title/Abstract])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OR #2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((Astragaloside[Title/Abstract]) OR (Astragaloside IV[Title/Abstract])) OR (Astragaloside derivatives[Title/Abstract])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F6F6F6" w:val="clear"/>
              </w:rPr>
            </w:pPr>
            <w:r>
              <w:rPr>
                <w:rFonts w:eastAsia="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AFAFC" w:val="clear"/>
                <w:lang w:val="en-US" w:eastAsia="zh-CN"/>
              </w:rPr>
              <w:t xml:space="preserve">"Randomized Controlled Trials"[MeSH Terms] OR randomized controlled trial[Title/Abstract] 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7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 AND #4 AND #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  <w:t>Embase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7306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e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Arial" w:cs="Times New Roman" w:ascii="Times New Roman" w:hAnsi="Times New Roman"/>
                <w:i w:val="false"/>
                <w:iCs w:val="false"/>
                <w:caps w:val="false"/>
                <w:smallCaps w:val="false"/>
                <w:spacing w:val="0"/>
                <w:sz w:val="21"/>
                <w:szCs w:val="21"/>
                <w:shd w:fill="FAFAFC" w:val="clear"/>
                <w:lang w:val="en-US" w:eastAsia="zh-CN"/>
              </w:rPr>
              <w:t>myocardial AND calcification OR (myocardial AND fibrosis) OR (cardiac AND fibrosis) OR (cardiac AND muscle AND fibrosis) OR (myocardial AND interstitial AND fibrosis)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‘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astragaloside’/exp OR astragaloside OR ‘astragaloside iv’/exp OR ‘astragaloside iv’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'randomized controlled trial'/exp OR randomized controlled trial.ab,ti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1 AND #2 AND #3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kern w:val="2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  <w:t>Cochrane Library</w:t>
      </w:r>
    </w:p>
    <w:p>
      <w:pPr>
        <w:pStyle w:val="Normal"/>
        <w:rPr>
          <w:rFonts w:ascii="Times New Roman" w:hAnsi="Times New Roman" w:eastAsia="等线" w:cs="Times New Roman"/>
          <w:b/>
          <w:b/>
          <w:bCs/>
          <w:kern w:val="2"/>
          <w:sz w:val="21"/>
          <w:szCs w:val="21"/>
          <w:lang w:val="en-US" w:eastAsia="zh-CN" w:bidi="ar"/>
        </w:rPr>
      </w:pPr>
      <w:r>
        <w:rPr>
          <w:rFonts w:eastAsia="等线" w:cs="Times New Roman" w:ascii="Times New Roman" w:hAnsi="Times New Roman"/>
          <w:b/>
          <w:bCs/>
          <w:kern w:val="2"/>
          <w:sz w:val="21"/>
          <w:szCs w:val="21"/>
          <w:lang w:val="en-US" w:eastAsia="zh-CN" w:bidi="ar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7299"/>
      </w:tblGrid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</w:t>
            </w:r>
          </w:p>
        </w:tc>
        <w:tc>
          <w:tcPr>
            <w:tcW w:w="7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earches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7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616161"/>
                <w:spacing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tragaloside IV” OR “AS-IV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262626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</w:rPr>
              <w:t>astragaloside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vertAlign w:val="subscript"/>
                <w:lang w:val="en-US" w:eastAsia="zh-CN"/>
              </w:rPr>
              <w:t xml:space="preserve">” 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7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11" w:hanging="21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myocardial fibrosis” OR “cardiac fibrosis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myocardial calcificati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ardiac muscle fibrosi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” OR “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myocardial interstitial fibrosi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  <w:t>”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7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262626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616161"/>
                <w:spacing w:val="0"/>
                <w:sz w:val="21"/>
                <w:szCs w:val="21"/>
                <w:lang w:val="en-US" w:eastAsia="zh-CN"/>
              </w:rPr>
              <w:t>#1 AND #2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7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 xml:space="preserve">"randomized controlled trial OR "RCT" </w:t>
            </w:r>
          </w:p>
        </w:tc>
      </w:tr>
      <w:tr>
        <w:trPr/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7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#3 AND #4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8"/>
          <w:szCs w:val="28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8"/>
          <w:szCs w:val="2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3T02:36:47Z</dcterms:created>
  <dc:creator>栗浩哲</dc:creator>
  <dc:description/>
  <dc:language>en-US</dc:language>
  <cp:lastModifiedBy>Y.</cp:lastModifiedBy>
  <dcterms:modified xsi:type="dcterms:W3CDTF">2025-08-06T09:08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FB53D598124DEC80E40A6A5A5DD5DE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GUxY2FiYTIyMjlhNGRjY2ZiYmMwZmM1MDVmMjdjMGIiLCJ1c2VySWQiOiI0NDU2OTE3MjYifQ==</vt:lpwstr>
  </property>
</Properties>
</file>